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18"/>
          <w:szCs w:val="18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  <w:b/>
          <w:bCs/>
        </w:rPr>
        <w:t>ddition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Table 2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irteen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mplete mitochondri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quenc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  <w:iCs/>
        </w:rPr>
        <w:t>Rhipicephalus</w:t>
      </w:r>
      <w:r>
        <w:rPr>
          <w:rFonts w:cs="Times New Roman" w:ascii="Times New Roman" w:hAnsi="Times New Roman"/>
          <w:iCs/>
        </w:rPr>
        <w:t>.</w:t>
      </w:r>
      <w:r>
        <w:rPr>
          <w:rFonts w:cs="Times New Roman" w:ascii="Times New Roman" w:hAnsi="Times New Roman"/>
          <w:i/>
          <w:iCs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32535</wp:posOffset>
                </wp:positionV>
                <wp:extent cx="4876800" cy="3188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0" cy="3188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5"/>
                              <w:gridCol w:w="2750"/>
                              <w:gridCol w:w="2315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Sequence ID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Length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 sanguine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JX416325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7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 sanguine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NC_002074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australi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ourier New"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shd w:fill="FFFFFF" w:val="clear"/>
                                    </w:rPr>
                                    <w:t>KC503255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8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australi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Courier New" w:cs="Times New Roman"/>
                                      <w:color w:val="000000"/>
                                      <w:sz w:val="15"/>
                                      <w:szCs w:val="15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Courier New"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shd w:fill="FFFFFF" w:val="clear"/>
                                    </w:rPr>
                                    <w:t>NC_023348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8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geigyi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KC503263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geigyi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NC_02335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KC503259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KC50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KC50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KJ522808 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KP143546 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5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26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micropl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NC_023335 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26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5"/>
                                      <w:szCs w:val="15"/>
                                    </w:rPr>
                                    <w:t>R.simus</w:t>
                                  </w:r>
                                </w:p>
                              </w:tc>
                              <w:tc>
                                <w:tcPr>
                                  <w:tcW w:w="27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ourier New" w:cs="Times New Roman" w:ascii="Times New Roman" w:hAnsi="Times New Roman"/>
                                      <w:color w:val="000000"/>
                                      <w:kern w:val="0"/>
                                      <w:sz w:val="15"/>
                                      <w:szCs w:val="15"/>
                                      <w:shd w:fill="FFFFFF" w:val="clear"/>
                                    </w:rPr>
                                    <w:t>KJ739594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5"/>
                                      <w:szCs w:val="15"/>
                                    </w:rPr>
                                    <w:t>149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pt;height:251.1pt;mso-wrap-distance-left:0pt;mso-wrap-distance-right:9pt;mso-wrap-distance-top:0pt;mso-wrap-distance-bottom:0pt;margin-top:97.0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5"/>
                        <w:gridCol w:w="2750"/>
                        <w:gridCol w:w="2315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Sequence ID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Length (bp)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26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 sanguineus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JX416325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714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 sanguine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NC_002074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710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australi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ourier New"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  <w:shd w:fill="FFFFFF" w:val="clear"/>
                              </w:rPr>
                              <w:t>KC503255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891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australi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Courier New" w:cs="Times New Roman"/>
                                <w:color w:val="000000"/>
                                <w:sz w:val="15"/>
                                <w:szCs w:val="15"/>
                                <w:shd w:fill="FFFFFF" w:val="clear"/>
                              </w:rPr>
                            </w:pPr>
                            <w:r>
                              <w:rPr>
                                <w:rFonts w:eastAsia="Courier New"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  <w:shd w:fill="FFFFFF" w:val="clear"/>
                              </w:rPr>
                              <w:t>NC_023348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891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geigyi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KC503263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48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geigyi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NC_02335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48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KC503259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864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KC503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03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KC503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05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KJ522808 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01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KP143546 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5167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26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microplus</w:t>
                            </w:r>
                          </w:p>
                        </w:tc>
                        <w:tc>
                          <w:tcPr>
                            <w:tcW w:w="27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 xml:space="preserve">NC_023335 </w:t>
                            </w:r>
                          </w:p>
                        </w:tc>
                        <w:tc>
                          <w:tcPr>
                            <w:tcW w:w="23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05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26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5"/>
                                <w:szCs w:val="15"/>
                              </w:rPr>
                              <w:t>R.simus</w:t>
                            </w:r>
                          </w:p>
                        </w:tc>
                        <w:tc>
                          <w:tcPr>
                            <w:tcW w:w="27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ourier New" w:cs="Times New Roman" w:ascii="Times New Roman" w:hAnsi="Times New Roman"/>
                                <w:color w:val="000000"/>
                                <w:kern w:val="0"/>
                                <w:sz w:val="15"/>
                                <w:szCs w:val="15"/>
                                <w:shd w:fill="FFFFFF" w:val="clear"/>
                              </w:rPr>
                              <w:t>KJ739594</w:t>
                            </w:r>
                          </w:p>
                        </w:tc>
                        <w:tc>
                          <w:tcPr>
                            <w:tcW w:w="23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5"/>
                                <w:szCs w:val="15"/>
                              </w:rPr>
                              <w:t>149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16:50:00Z</dcterms:created>
  <dc:creator>Administrator</dc:creator>
  <dc:description/>
  <cp:keywords/>
  <dc:language>en-US</dc:language>
  <cp:lastModifiedBy>Administrator</cp:lastModifiedBy>
  <dcterms:modified xsi:type="dcterms:W3CDTF">2017-03-14T13:29:00Z</dcterms:modified>
  <cp:revision>22</cp:revision>
  <dc:subject/>
  <dc:title/>
</cp:coreProperties>
</file>